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818" w:rsidRPr="00EE7818" w:rsidRDefault="00EE7818" w:rsidP="00EE7818">
      <w:pPr>
        <w:spacing w:before="240" w:after="240" w:line="480" w:lineRule="auto"/>
        <w:jc w:val="both"/>
      </w:pPr>
      <w:r w:rsidRPr="00EE7818">
        <w:rPr>
          <w:rFonts w:asciiTheme="majorBidi" w:hAnsiTheme="majorBidi" w:cstheme="majorBidi"/>
          <w:b/>
          <w:bCs/>
        </w:rPr>
        <w:t xml:space="preserve">Appendix 1: </w:t>
      </w:r>
      <w:r w:rsidRPr="00EE7818">
        <w:rPr>
          <w:b/>
          <w:bCs/>
        </w:rPr>
        <w:t xml:space="preserve">Hospital cleaning services staff responses </w:t>
      </w:r>
      <w:proofErr w:type="gramStart"/>
      <w:r w:rsidRPr="00EE7818">
        <w:rPr>
          <w:b/>
          <w:bCs/>
        </w:rPr>
        <w:t xml:space="preserve">to </w:t>
      </w:r>
      <w:r w:rsidRPr="00EE7818">
        <w:rPr>
          <w:rFonts w:asciiTheme="majorBidi" w:hAnsiTheme="majorBidi" w:cstheme="majorBidi"/>
          <w:b/>
          <w:bCs/>
        </w:rPr>
        <w:t xml:space="preserve"> knowledge</w:t>
      </w:r>
      <w:proofErr w:type="gramEnd"/>
      <w:r w:rsidRPr="00EE7818">
        <w:rPr>
          <w:rFonts w:asciiTheme="majorBidi" w:hAnsiTheme="majorBidi" w:cstheme="majorBidi"/>
          <w:b/>
          <w:bCs/>
        </w:rPr>
        <w:t xml:space="preserve"> items (N= 453)</w:t>
      </w:r>
    </w:p>
    <w:tbl>
      <w:tblPr>
        <w:tblW w:w="6106" w:type="pct"/>
        <w:tblInd w:w="-990" w:type="dxa"/>
        <w:tblLook w:val="04A0" w:firstRow="1" w:lastRow="0" w:firstColumn="1" w:lastColumn="0" w:noHBand="0" w:noVBand="1"/>
      </w:tblPr>
      <w:tblGrid>
        <w:gridCol w:w="8574"/>
        <w:gridCol w:w="1356"/>
        <w:gridCol w:w="1356"/>
      </w:tblGrid>
      <w:tr w:rsidR="00EE7818" w:rsidRPr="0039671B" w:rsidTr="00EE7818">
        <w:trPr>
          <w:trHeight w:val="288"/>
        </w:trPr>
        <w:tc>
          <w:tcPr>
            <w:tcW w:w="3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Correct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Incorrect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gramStart"/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n(</w:t>
            </w:r>
            <w:proofErr w:type="gramEnd"/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gramStart"/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n(</w:t>
            </w:r>
            <w:proofErr w:type="gramEnd"/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%)</w:t>
            </w:r>
          </w:p>
        </w:tc>
      </w:tr>
      <w:tr w:rsidR="00EE7818" w:rsidRPr="0039671B" w:rsidTr="002B2CBF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Domain1: Knowledge regarding COVID-19 symptoms and signs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 xml:space="preserve">The main clinical symptoms of COVID-19 are fever, fatigue, dry cough and myalgia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21(92.9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2(7.1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All persons with COVID-19 will develop severe cases and might die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09(68.2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44(31.8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Only elderly and those having chronic illnesses are more likely to be severe case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22(93.2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1(6.9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Domain 2: Knowledge of COVID-19 mode of transmission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OVID-19 can be transmitted from person to person via cough and sneeze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38(96.7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5(3.3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OVID-19 can be transmitted by urine and feces of an infected person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210(46.4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73(53.7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OVID19 can be transmitted by kissing, hugging, shaking hand with an infected person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21(92.9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2(7.1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An infected person with COVID-19 can be asymptomatic and spread the infection to other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19(92.5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4(7.5%)</w:t>
            </w:r>
          </w:p>
        </w:tc>
      </w:tr>
      <w:tr w:rsidR="00EE7818" w:rsidRPr="0039671B" w:rsidTr="002B2CBF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Domain 3: Knowledge of Novel Coronavirus prevention and treatment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OVID-19 can be prevented by regular washing hands with soap and water and also by using sanitizer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38(96.7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5(3.3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OVID-19 can be prevented by using a mask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35(96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8(4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o date, there is no specific treatment for COVID-1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03(66.9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50(33.1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Any COVID-19 exposure should be immediately reported to the national call center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22(93.2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1(6.9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he number of people visiting the patient room (in contact with the patient) should be minimize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16(91.8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7(8.2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he time spent by the cleaner in the room of the COVID-19 patient should be reduce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87(85.4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66(14.6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Domain 4: Knowledge regarding cleaning and disinfection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 xml:space="preserve">Any surfaces that have been in contact with the ill person(s), such as toilet, </w:t>
            </w:r>
            <w:proofErr w:type="spellStart"/>
            <w:r w:rsidRPr="0039671B">
              <w:rPr>
                <w:rFonts w:asciiTheme="majorBidi" w:hAnsiTheme="majorBidi" w:cstheme="majorBidi"/>
              </w:rPr>
              <w:t>handwashing</w:t>
            </w:r>
            <w:proofErr w:type="spellEnd"/>
            <w:r w:rsidRPr="0039671B">
              <w:rPr>
                <w:rFonts w:asciiTheme="majorBidi" w:hAnsiTheme="majorBidi" w:cstheme="majorBidi"/>
              </w:rPr>
              <w:t xml:space="preserve"> basins, and baths, should be cleaned, then disinfecte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34(95.8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9(4.2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leaning should always be performed first, followed by disinfection for surfaces and items touched by COVID-19 case.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08(90.1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5(9.9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If the use of bleach is not suitable, or potentially damaging to the surface (on devices like telephones and remote-control equipment), 70% alcohol could be used.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26(72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27(28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When preparing bleach solution, concentration should be monitore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22(93.2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1(6.9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Rinsing surface is required after the application of disinfectant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254(56.1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99(43.9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While cleaning, using disposable cleaning materials whenever possible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99(88.1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54(11.9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Linen should be bagged before being removed from the room but does not require special laundering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35(96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8(3.9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he frequency of cleaning of the room of COVID-19 patient should be reduce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04(67.1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49(32.8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Cleaning staff should wear PPEs when visiting the room of COVID-19 patient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418(92.3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5(7.7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b/>
                <w:bCs/>
              </w:rPr>
            </w:pPr>
            <w:r w:rsidRPr="0039671B">
              <w:rPr>
                <w:rFonts w:asciiTheme="majorBidi" w:hAnsiTheme="majorBidi" w:cstheme="majorBidi"/>
                <w:b/>
                <w:bCs/>
              </w:rPr>
              <w:t>Domain 5: Knowledge regarding the risk of getting COVID-1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he risk of COVID-19 infection depends on the type of surface where the virus is present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53(77.9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00(22.1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he risk of COVID-19 infection depends on the concentration of viru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14(69.3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39(30.7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he risk of COVID-19 infection depends time since the infected person left the place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30(72.8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123(27.2%)</w:t>
            </w:r>
          </w:p>
        </w:tc>
      </w:tr>
      <w:tr w:rsidR="00EE7818" w:rsidRPr="0039671B" w:rsidTr="00EE7818">
        <w:trPr>
          <w:trHeight w:val="288"/>
        </w:trPr>
        <w:tc>
          <w:tcPr>
            <w:tcW w:w="3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</w:rPr>
            </w:pPr>
            <w:r w:rsidRPr="0039671B">
              <w:rPr>
                <w:rFonts w:asciiTheme="majorBidi" w:hAnsiTheme="majorBidi" w:cstheme="majorBidi"/>
              </w:rPr>
              <w:t>The risk of COVID-19 infection depends time spend by the infected person in this place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386(85.2%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67(14.8%)</w:t>
            </w:r>
          </w:p>
        </w:tc>
      </w:tr>
    </w:tbl>
    <w:p w:rsidR="00EE7818" w:rsidRDefault="00EE7818" w:rsidP="00EE7818">
      <w:pPr>
        <w:rPr>
          <w:rFonts w:asciiTheme="majorBidi" w:hAnsiTheme="majorBidi" w:cstheme="majorBidi"/>
          <w:b/>
          <w:bCs/>
          <w:i/>
          <w:i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  <w:r w:rsidRPr="00EE7818">
        <w:rPr>
          <w:rFonts w:asciiTheme="majorBidi" w:hAnsiTheme="majorBidi" w:cstheme="majorBidi"/>
          <w:b/>
          <w:bCs/>
        </w:rPr>
        <w:lastRenderedPageBreak/>
        <w:t xml:space="preserve">Appendix 2: </w:t>
      </w:r>
    </w:p>
    <w:p w:rsidR="00EE7818" w:rsidRPr="00EE7818" w:rsidRDefault="00EE7818" w:rsidP="00EE7818">
      <w:pPr>
        <w:rPr>
          <w:rFonts w:asciiTheme="majorBidi" w:hAnsiTheme="majorBidi" w:cstheme="majorBidi"/>
          <w:b/>
          <w:bCs/>
        </w:rPr>
      </w:pPr>
      <w:r w:rsidRPr="00EE7818">
        <w:rPr>
          <w:rFonts w:asciiTheme="majorBidi" w:hAnsiTheme="majorBidi" w:cstheme="majorBidi"/>
          <w:b/>
          <w:bCs/>
          <w:color w:val="000000"/>
        </w:rPr>
        <w:t>Attitudes of housekeepers and cleaners towards health facility, health authorities and cleaning</w:t>
      </w:r>
    </w:p>
    <w:p w:rsidR="00EE7818" w:rsidRPr="0039671B" w:rsidRDefault="00EE7818" w:rsidP="00EE7818">
      <w:pPr>
        <w:rPr>
          <w:rFonts w:asciiTheme="majorBidi" w:hAnsiTheme="majorBidi" w:cstheme="majorBidi"/>
          <w:b/>
          <w:bCs/>
          <w:i/>
          <w:iCs/>
        </w:rPr>
      </w:pPr>
    </w:p>
    <w:tbl>
      <w:tblPr>
        <w:tblW w:w="6063" w:type="pct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96"/>
        <w:gridCol w:w="1331"/>
        <w:gridCol w:w="1298"/>
        <w:gridCol w:w="1282"/>
      </w:tblGrid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594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Disagree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Neutral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Agree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594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gramStart"/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n(</w:t>
            </w:r>
            <w:proofErr w:type="gramEnd"/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%)</w:t>
            </w:r>
          </w:p>
        </w:tc>
        <w:tc>
          <w:tcPr>
            <w:tcW w:w="579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gramStart"/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n(</w:t>
            </w:r>
            <w:proofErr w:type="gramEnd"/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%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gramStart"/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n(</w:t>
            </w:r>
            <w:proofErr w:type="gramEnd"/>
            <w:r w:rsidRPr="0039671B">
              <w:rPr>
                <w:rFonts w:asciiTheme="majorBidi" w:hAnsiTheme="majorBidi" w:cstheme="majorBidi"/>
                <w:b/>
                <w:bCs/>
                <w:color w:val="000000"/>
              </w:rPr>
              <w:t>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Patient safety is a priority in this hospital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(3.9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(5.4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ind w:left="-20" w:firstLine="2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1(87.7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is always trying to find new ways to improve hygiene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(11.1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0(41.9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3(47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provides me by all the equipment needed for cleaning and sterilization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(3.3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(6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1(90.7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does not appreciate any further effort exert from my part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2(53.4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(12.8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3(33.8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ignores any complaints or requests from my part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7(63.4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(13.9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3(22.8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really cares about my safety and my health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(4.65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(4.65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1(90.7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Even if you do my best, the hospital will not appreciate it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2(55.6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(14.6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5(29.8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takes care of my general satisfaction at work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(13.6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(18.1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9(68.2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The hospital does not take much interest in me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3(55.9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(17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3(27.1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find it easy to ask my supervisor if help or advice are needed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(2.9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(3.8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3(93.3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think infection prevention measures are well implemented at hospital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(4.6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(8.2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5(87.2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think the hospital has done its part in raising awareness about the risk of catching COVID-19 and how to prevent it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(4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(6.6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5(90.4%)</w:t>
            </w:r>
          </w:p>
        </w:tc>
      </w:tr>
      <w:tr w:rsidR="00EE7818" w:rsidRPr="0039671B" w:rsidTr="002B2CBF">
        <w:trPr>
          <w:trHeight w:val="288"/>
        </w:trPr>
        <w:tc>
          <w:tcPr>
            <w:tcW w:w="5000" w:type="pct"/>
            <w:gridSpan w:val="4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ttitudes toward cleaning and disinfection </w:t>
            </w: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noWrap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believe that cleaning and disinfecting surfaces is effective for eliminating COVID-19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(0.7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(13.5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9(85.8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noWrap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think that PPEs can protect me from catching COVID-19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(4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(8.6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6(87.4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noWrap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believe that regular hand washing could prevent the COVID-19 infection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(3.1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(8.6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0(88.3%)</w:t>
            </w:r>
          </w:p>
        </w:tc>
      </w:tr>
      <w:tr w:rsidR="00EE7818" w:rsidRPr="0039671B" w:rsidTr="002B2CBF">
        <w:trPr>
          <w:trHeight w:val="288"/>
        </w:trPr>
        <w:tc>
          <w:tcPr>
            <w:tcW w:w="5000" w:type="pct"/>
            <w:gridSpan w:val="4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ttitudes towards health authorities</w:t>
            </w: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noWrap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think that MOPH has played her preventive role in the hospital (providing PPEs...)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(11.1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(18.1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1(76.9%)</w:t>
            </w:r>
          </w:p>
        </w:tc>
      </w:tr>
      <w:tr w:rsidR="00EE7818" w:rsidRPr="0039671B" w:rsidTr="002B2CBF">
        <w:trPr>
          <w:trHeight w:val="288"/>
        </w:trPr>
        <w:tc>
          <w:tcPr>
            <w:tcW w:w="3255" w:type="pct"/>
            <w:shd w:val="clear" w:color="000000" w:fill="FFFFFF"/>
            <w:noWrap/>
            <w:vAlign w:val="center"/>
            <w:hideMark/>
          </w:tcPr>
          <w:p w:rsidR="00EE7818" w:rsidRPr="0039671B" w:rsidRDefault="00EE7818" w:rsidP="002B2CBF">
            <w:pPr>
              <w:rPr>
                <w:rFonts w:asciiTheme="majorBidi" w:hAnsiTheme="majorBidi" w:cstheme="majorBidi"/>
                <w:color w:val="000000"/>
              </w:rPr>
            </w:pPr>
            <w:r w:rsidRPr="0039671B">
              <w:rPr>
                <w:rFonts w:asciiTheme="majorBidi" w:hAnsiTheme="majorBidi" w:cstheme="majorBidi"/>
                <w:color w:val="000000"/>
              </w:rPr>
              <w:t>I have confidence that Lebanon can win the battle against the COVID-19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(16.4%)</w:t>
            </w:r>
          </w:p>
        </w:tc>
        <w:tc>
          <w:tcPr>
            <w:tcW w:w="579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(17.4%)</w:t>
            </w:r>
          </w:p>
        </w:tc>
        <w:tc>
          <w:tcPr>
            <w:tcW w:w="572" w:type="pct"/>
            <w:shd w:val="clear" w:color="000000" w:fill="FFFFFF"/>
            <w:noWrap/>
            <w:vAlign w:val="center"/>
            <w:hideMark/>
          </w:tcPr>
          <w:p w:rsidR="00EE7818" w:rsidRPr="00EE7818" w:rsidRDefault="00EE7818" w:rsidP="002B2CBF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781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0(66.2%)</w:t>
            </w:r>
          </w:p>
        </w:tc>
      </w:tr>
    </w:tbl>
    <w:p w:rsidR="00EE7818" w:rsidRPr="0039671B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Pr="0039671B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Pr="0039671B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ppendix 3:</w:t>
      </w: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ources of information reported by cleaners to get information about COVID-19 </w:t>
      </w:r>
    </w:p>
    <w:p w:rsidR="00EE7818" w:rsidRPr="0039671B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Pr="0039671B" w:rsidRDefault="00EE7818" w:rsidP="00EE7818">
      <w:pPr>
        <w:rPr>
          <w:rFonts w:asciiTheme="majorBidi" w:hAnsiTheme="majorBidi" w:cstheme="majorBidi"/>
          <w:b/>
          <w:bCs/>
        </w:rPr>
      </w:pPr>
      <w:bookmarkStart w:id="0" w:name="_GoBack"/>
      <w:r w:rsidRPr="0039671B"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44491D5B" wp14:editId="43F80539">
            <wp:extent cx="6219825" cy="2819400"/>
            <wp:effectExtent l="0" t="0" r="9525" b="19050"/>
            <wp:docPr id="6" name="Chart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33AF108-481D-4907-A818-3F462CE880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:rsidR="00EE7818" w:rsidRPr="0039671B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Pr="0039671B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Pr="0039671B" w:rsidRDefault="00EE7818" w:rsidP="00EE7818">
      <w:pPr>
        <w:rPr>
          <w:rFonts w:asciiTheme="majorBidi" w:hAnsiTheme="majorBidi" w:cstheme="majorBidi"/>
          <w:b/>
          <w:bCs/>
        </w:rPr>
      </w:pPr>
    </w:p>
    <w:p w:rsidR="00EE7818" w:rsidRPr="0039671B" w:rsidRDefault="00EE7818" w:rsidP="00EE7818">
      <w:pPr>
        <w:rPr>
          <w:rFonts w:asciiTheme="majorBidi" w:hAnsiTheme="majorBidi" w:cstheme="majorBidi"/>
          <w:b/>
          <w:bCs/>
        </w:rPr>
      </w:pPr>
    </w:p>
    <w:sectPr w:rsidR="00EE7818" w:rsidRPr="0039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818"/>
    <w:rsid w:val="0031341B"/>
    <w:rsid w:val="00A7050F"/>
    <w:rsid w:val="00EE7818"/>
    <w:rsid w:val="00F74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8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8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818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8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8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81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ownloads\Knowledge%20cleane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ources used by Cleaners to get information about COVID-19</a:t>
            </a:r>
            <a:endPara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33372750703459364"/>
          <c:y val="0.24238805970149255"/>
          <c:w val="0.52976926664654711"/>
          <c:h val="0.6572438594429427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Sources of information'!$I$31:$I$32</c:f>
              <c:strCache>
                <c:ptCount val="2"/>
                <c:pt idx="0">
                  <c:v>Yes</c:v>
                </c:pt>
                <c:pt idx="1">
                  <c:v>%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ources of information'!$H$33:$H$43</c:f>
              <c:strCache>
                <c:ptCount val="11"/>
                <c:pt idx="0">
                  <c:v>Health care professionals</c:v>
                </c:pt>
                <c:pt idx="1">
                  <c:v>Health authorities (MOPH)</c:v>
                </c:pt>
                <c:pt idx="2">
                  <c:v>Social media</c:v>
                </c:pt>
                <c:pt idx="3">
                  <c:v>Internet</c:v>
                </c:pt>
                <c:pt idx="4">
                  <c:v>Training</c:v>
                </c:pt>
                <c:pt idx="5">
                  <c:v>TV</c:v>
                </c:pt>
                <c:pt idx="6">
                  <c:v>Friends and relatives</c:v>
                </c:pt>
                <c:pt idx="7">
                  <c:v>Printing materials</c:v>
                </c:pt>
                <c:pt idx="8">
                  <c:v>Radio</c:v>
                </c:pt>
                <c:pt idx="9">
                  <c:v>Traditional healers</c:v>
                </c:pt>
                <c:pt idx="10">
                  <c:v>Religious place</c:v>
                </c:pt>
              </c:strCache>
            </c:strRef>
          </c:cat>
          <c:val>
            <c:numRef>
              <c:f>'Sources of information'!$I$33:$I$43</c:f>
              <c:numCache>
                <c:formatCode>0.00%</c:formatCode>
                <c:ptCount val="11"/>
                <c:pt idx="0">
                  <c:v>0.66800000000000004</c:v>
                </c:pt>
                <c:pt idx="1">
                  <c:v>0.66200000000000003</c:v>
                </c:pt>
                <c:pt idx="2">
                  <c:v>0.61599999999999999</c:v>
                </c:pt>
                <c:pt idx="3" formatCode="0%">
                  <c:v>0.51</c:v>
                </c:pt>
                <c:pt idx="4">
                  <c:v>0.47199999999999998</c:v>
                </c:pt>
                <c:pt idx="5">
                  <c:v>0.439</c:v>
                </c:pt>
                <c:pt idx="6">
                  <c:v>0.21199999999999999</c:v>
                </c:pt>
                <c:pt idx="7">
                  <c:v>0.185</c:v>
                </c:pt>
                <c:pt idx="8">
                  <c:v>6.6000000000000003E-2</c:v>
                </c:pt>
                <c:pt idx="9">
                  <c:v>3.3000000000000002E-2</c:v>
                </c:pt>
                <c:pt idx="10">
                  <c:v>1.49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9E0-40CE-8B6B-232479D465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2"/>
        <c:overlap val="-100"/>
        <c:axId val="528525184"/>
        <c:axId val="528526720"/>
      </c:barChart>
      <c:catAx>
        <c:axId val="5285251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8526720"/>
        <c:crosses val="autoZero"/>
        <c:auto val="1"/>
        <c:lblAlgn val="ctr"/>
        <c:lblOffset val="100"/>
        <c:noMultiLvlLbl val="0"/>
      </c:catAx>
      <c:valAx>
        <c:axId val="52852672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852518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83</Words>
  <Characters>446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u-moph</dc:creator>
  <cp:lastModifiedBy>esu-moph</cp:lastModifiedBy>
  <cp:revision>2</cp:revision>
  <dcterms:created xsi:type="dcterms:W3CDTF">2023-06-12T10:12:00Z</dcterms:created>
  <dcterms:modified xsi:type="dcterms:W3CDTF">2023-06-12T10:21:00Z</dcterms:modified>
</cp:coreProperties>
</file>